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3EE6" w14:textId="0FE7267F" w:rsidR="00E13882" w:rsidRDefault="0047451D" w:rsidP="00E13882">
      <w:pPr>
        <w:rPr>
          <w:i/>
          <w:iCs/>
          <w:sz w:val="24"/>
          <w:szCs w:val="24"/>
        </w:rPr>
      </w:pPr>
      <w:bookmarkStart w:id="0" w:name="_Hlk119241644"/>
      <w:r>
        <w:rPr>
          <w:i/>
          <w:iCs/>
          <w:sz w:val="24"/>
          <w:szCs w:val="24"/>
        </w:rPr>
        <w:t>S2</w:t>
      </w:r>
      <w:r>
        <w:rPr>
          <w:i/>
          <w:iCs/>
          <w:sz w:val="24"/>
          <w:szCs w:val="24"/>
        </w:rPr>
        <w:t xml:space="preserve"> </w:t>
      </w:r>
      <w:r w:rsidR="00E13882">
        <w:rPr>
          <w:i/>
          <w:iCs/>
          <w:sz w:val="24"/>
          <w:szCs w:val="24"/>
        </w:rPr>
        <w:t xml:space="preserve">Table: Decomposition results of the wealth-related inequalities in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T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F</m:t>
            </m:r>
          </m:sub>
        </m:sSub>
      </m:oMath>
    </w:p>
    <w:bookmarkEnd w:id="0"/>
    <w:p w14:paraId="49EC551D" w14:textId="0A8A0D02" w:rsidR="00B249F2" w:rsidRDefault="00B249F2" w:rsidP="00E13882">
      <w:pPr>
        <w:rPr>
          <w:i/>
          <w:iCs/>
          <w:sz w:val="24"/>
          <w:szCs w:val="24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1067"/>
        <w:gridCol w:w="2740"/>
        <w:gridCol w:w="1269"/>
        <w:gridCol w:w="1212"/>
        <w:gridCol w:w="1123"/>
        <w:gridCol w:w="1115"/>
        <w:gridCol w:w="1212"/>
        <w:gridCol w:w="1123"/>
        <w:gridCol w:w="1212"/>
        <w:gridCol w:w="1212"/>
        <w:gridCol w:w="1115"/>
      </w:tblGrid>
      <w:tr w:rsidR="00B249F2" w:rsidRPr="00B249F2" w14:paraId="0B7A73E5" w14:textId="77777777" w:rsidTr="00A51F78">
        <w:trPr>
          <w:trHeight w:val="288"/>
        </w:trPr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007B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57DC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81EC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0A09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 xml:space="preserve">Botswana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C94F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 xml:space="preserve">Cameroon 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BD4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 xml:space="preserve">Ethiopia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3988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Keny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FFCD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 xml:space="preserve"> Nigeria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29C1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 xml:space="preserve">Senegal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BFB9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Tanzani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FFF1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Uganda</w:t>
            </w:r>
          </w:p>
        </w:tc>
      </w:tr>
      <w:tr w:rsidR="00B249F2" w:rsidRPr="00B249F2" w14:paraId="7F217A36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CDDC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Wealth statu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D17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Wealth quintil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CEA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9F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6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F99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55A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815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4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1EE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5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3DE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041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498A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14***</w:t>
            </w:r>
          </w:p>
        </w:tc>
      </w:tr>
      <w:tr w:rsidR="00B249F2" w:rsidRPr="00B249F2" w14:paraId="0ED8D87F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A5C4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2268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C8E4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B7BC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165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8BC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290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851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078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CA79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855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6E6D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790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362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7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C9A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124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1CB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700303</w:t>
            </w:r>
          </w:p>
        </w:tc>
      </w:tr>
      <w:tr w:rsidR="00B249F2" w:rsidRPr="00B249F2" w14:paraId="7B73E0F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62EF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A7B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56E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79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576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73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579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D52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235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8190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3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FB2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4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EA9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67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4BBB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35B5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62***</w:t>
            </w:r>
          </w:p>
        </w:tc>
      </w:tr>
      <w:tr w:rsidR="00B249F2" w:rsidRPr="00B249F2" w14:paraId="46D967F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0F3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B1E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E87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B80A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3948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8B8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2347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572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060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05C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16438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F72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9.6040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41F6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3571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5BC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789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F6E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54.382813</w:t>
            </w:r>
          </w:p>
        </w:tc>
      </w:tr>
      <w:tr w:rsidR="00B249F2" w:rsidRPr="00B249F2" w14:paraId="0ECDD0E4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68D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9CE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Wealth quintil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33F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538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381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BF58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884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74B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928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7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7E3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35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AB0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B249F2" w:rsidRPr="00B249F2" w14:paraId="63AB2E7F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730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A6D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458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E0C5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3953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ECE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4794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189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6218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B3D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496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885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BE02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010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266A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5114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8B02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B249F2" w:rsidRPr="00B249F2" w14:paraId="033D9986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3A5E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CB7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61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C93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4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726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923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DC0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715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D9C6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6E9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3F0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636**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8A2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861***</w:t>
            </w:r>
          </w:p>
        </w:tc>
      </w:tr>
      <w:tr w:rsidR="00B249F2" w:rsidRPr="00B249F2" w14:paraId="6D2B985D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4D9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B41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471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7B7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0.1764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BDC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.56430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1ED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.22594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6EEE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003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1050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0D71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.36254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93AC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5.09047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14D9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B249F2" w:rsidRPr="00B249F2" w14:paraId="486DF95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0C3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769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Wealth quintil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A461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705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926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A15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8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CFF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7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06A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93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7EDB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8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65B8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33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BED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89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FDB5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43***</w:t>
            </w:r>
          </w:p>
        </w:tc>
      </w:tr>
      <w:tr w:rsidR="00B249F2" w:rsidRPr="00B249F2" w14:paraId="74DF4E6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221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231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A402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C177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3706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47B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4858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DBC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2645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D2B0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151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54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7402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26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2927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97D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5816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D22D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147549</w:t>
            </w:r>
          </w:p>
        </w:tc>
      </w:tr>
      <w:tr w:rsidR="00B249F2" w:rsidRPr="00B249F2" w14:paraId="13BE1856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ADC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CF97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2C1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2A5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6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6B4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913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E85A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47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A03E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16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88A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32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7E8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9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F7A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20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B01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07***</w:t>
            </w:r>
          </w:p>
        </w:tc>
      </w:tr>
      <w:tr w:rsidR="00B249F2" w:rsidRPr="00B249F2" w14:paraId="3ED590F8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5FD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FCE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EC6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238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1.5507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C35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.52357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4976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6.62162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EF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8.6128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98B0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8761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81C4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5.3381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D69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6.6289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22FE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6.9407456</w:t>
            </w:r>
          </w:p>
        </w:tc>
      </w:tr>
      <w:tr w:rsidR="00B249F2" w:rsidRPr="00B249F2" w14:paraId="3C7F290F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519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2AD8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Wealth quintile 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13E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3E0F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28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E96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70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8132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7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25C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0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E0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F620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79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F75A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CDA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65***</w:t>
            </w:r>
          </w:p>
        </w:tc>
      </w:tr>
      <w:tr w:rsidR="00B249F2" w:rsidRPr="00B249F2" w14:paraId="370D606B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FBA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193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5CE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BEBD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2319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A71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50335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0E1F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61135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8F7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6483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D7E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62162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A763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55999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5271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2730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8FC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0318</w:t>
            </w:r>
          </w:p>
        </w:tc>
      </w:tr>
      <w:tr w:rsidR="00B249F2" w:rsidRPr="00B249F2" w14:paraId="4ED5596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8B94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62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7AD8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BFA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61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B5EA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06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5B2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94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A8C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2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0B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69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F14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993C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18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C7B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66***</w:t>
            </w:r>
          </w:p>
        </w:tc>
      </w:tr>
      <w:tr w:rsidR="00B249F2" w:rsidRPr="00B249F2" w14:paraId="281FEF4F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469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7DB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D4D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A79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7.9356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95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9.5381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928E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2.2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43EA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0.7743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60B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44.3954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04D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55.6499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7297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6.9733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8C6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2.279139</w:t>
            </w:r>
          </w:p>
        </w:tc>
      </w:tr>
      <w:tr w:rsidR="00B249F2" w:rsidRPr="00B249F2" w14:paraId="6D59EBB2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83C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Educatio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B66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Primary school complete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F3F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6DC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13F5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742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8A4F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1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14F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0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81CA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C27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4A8C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A8CD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88</w:t>
            </w:r>
          </w:p>
        </w:tc>
      </w:tr>
      <w:tr w:rsidR="00B249F2" w:rsidRPr="00B249F2" w14:paraId="2252817B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F27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A12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8B3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B25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67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0DE9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9551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340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95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0BCF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8675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5A6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246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FC36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6670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7AB3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9720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5FA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118225</w:t>
            </w:r>
          </w:p>
        </w:tc>
      </w:tr>
      <w:tr w:rsidR="00B249F2" w:rsidRPr="00B249F2" w14:paraId="29AAC1D5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103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FC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782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DADA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4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AEE4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93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4E0A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06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669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9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84F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D530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63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C03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43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6A59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492***</w:t>
            </w:r>
          </w:p>
        </w:tc>
      </w:tr>
      <w:tr w:rsidR="00B249F2" w:rsidRPr="00B249F2" w14:paraId="6C2A72B6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E28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CF7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52A6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A78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820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EE3E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5.1938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8E7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8.3146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BA05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8.99998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B7B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07471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E0D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3.3572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73BE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0.2529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29FD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6508842</w:t>
            </w:r>
          </w:p>
        </w:tc>
      </w:tr>
      <w:tr w:rsidR="00B249F2" w:rsidRPr="00B249F2" w14:paraId="03E3B66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A32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2224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Secondary school complete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9A5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036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5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7EE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45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D40C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38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07F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9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CF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888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E6ED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0DD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92*</w:t>
            </w:r>
          </w:p>
        </w:tc>
      </w:tr>
      <w:tr w:rsidR="00B249F2" w:rsidRPr="00B249F2" w14:paraId="0D814145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213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0335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9F6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ADC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7974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7AD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486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B31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214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E3DD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9045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61C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0130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C4AB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527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26A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652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403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48825</w:t>
            </w:r>
          </w:p>
        </w:tc>
      </w:tr>
      <w:tr w:rsidR="00B249F2" w:rsidRPr="00B249F2" w14:paraId="642BB1FE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ABE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09A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B5A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545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644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CFB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8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0D1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398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916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890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08A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328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7A0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5C4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1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E16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448</w:t>
            </w:r>
          </w:p>
        </w:tc>
      </w:tr>
      <w:tr w:rsidR="00B249F2" w:rsidRPr="00B249F2" w14:paraId="574C85D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83B3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3E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FBB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123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4172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BE9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1831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D6F3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79534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0166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688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73DB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.17778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4AF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4D2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28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1E14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502297</w:t>
            </w:r>
          </w:p>
        </w:tc>
      </w:tr>
      <w:tr w:rsidR="00B249F2" w:rsidRPr="00B249F2" w14:paraId="1485A786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28A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7A4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ny form of tertiary educ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97C5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4016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9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9B2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DD0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07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936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22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E18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3EA7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6725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DDD7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867</w:t>
            </w:r>
          </w:p>
        </w:tc>
      </w:tr>
      <w:tr w:rsidR="00B249F2" w:rsidRPr="00B249F2" w14:paraId="5C53E85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873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90B8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D24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AE2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8047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0F7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5404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42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2008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EC9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0546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424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2297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824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8372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C813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278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B17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43728</w:t>
            </w:r>
          </w:p>
        </w:tc>
      </w:tr>
      <w:tr w:rsidR="00B249F2" w:rsidRPr="00B249F2" w14:paraId="6DC1F366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587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F24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8074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E9D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3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95A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45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8ED0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519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9336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40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C44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476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807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32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D009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2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414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34***</w:t>
            </w:r>
          </w:p>
        </w:tc>
      </w:tr>
      <w:tr w:rsidR="00B249F2" w:rsidRPr="00B249F2" w14:paraId="24EFA1E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3746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B5D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8B3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A7B5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9450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FD8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5597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C984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.34407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AC82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4.21765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D99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.15656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EE1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6992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0B9D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3054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92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502109</w:t>
            </w:r>
          </w:p>
        </w:tc>
      </w:tr>
      <w:tr w:rsidR="00B249F2" w:rsidRPr="00B249F2" w14:paraId="3115DECF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CB3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ge group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DE9B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ge 25-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675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7E3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80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70E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59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0E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6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53B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B19F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F8A7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0F05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416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20*</w:t>
            </w:r>
          </w:p>
        </w:tc>
      </w:tr>
      <w:tr w:rsidR="00B249F2" w:rsidRPr="00B249F2" w14:paraId="3622F9A2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8A5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B91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C1F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CE33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10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4AD1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967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05C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91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30E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642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F68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030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3BC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488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F9F0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8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8F2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8721</w:t>
            </w:r>
          </w:p>
        </w:tc>
      </w:tr>
      <w:tr w:rsidR="00B249F2" w:rsidRPr="00B249F2" w14:paraId="397205B8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837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F86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D3E7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32EA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2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B66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53C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E85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328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6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E02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9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D93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F08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723</w:t>
            </w:r>
          </w:p>
        </w:tc>
      </w:tr>
      <w:tr w:rsidR="00B249F2" w:rsidRPr="00B249F2" w14:paraId="11440DE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230C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6CA7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09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0453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44517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C3FF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5417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F0A0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6551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73F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1143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E65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4408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2152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52058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2B98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6806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947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424824</w:t>
            </w:r>
          </w:p>
        </w:tc>
      </w:tr>
      <w:tr w:rsidR="00B249F2" w:rsidRPr="00B249F2" w14:paraId="40DB14B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000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C21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ge 35-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CDF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769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34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134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00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F4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06E4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89D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730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C663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52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952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82***</w:t>
            </w:r>
          </w:p>
        </w:tc>
      </w:tr>
      <w:tr w:rsidR="00B249F2" w:rsidRPr="00B249F2" w14:paraId="0A08A43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58DE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1112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279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84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7799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EF7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90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BB1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025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61F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9112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021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52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92F0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626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CF14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424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05E2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11162</w:t>
            </w:r>
          </w:p>
        </w:tc>
      </w:tr>
      <w:tr w:rsidR="00B249F2" w:rsidRPr="00B249F2" w14:paraId="4EC1F84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4FC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CD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878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225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8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CE8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4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915B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C1B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833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077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0F10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1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F44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5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23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66</w:t>
            </w:r>
          </w:p>
        </w:tc>
      </w:tr>
      <w:tr w:rsidR="00B249F2" w:rsidRPr="00B249F2" w14:paraId="150A5A0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B4A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1DE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7D6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FDD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5.561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BD2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78939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986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5243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7A7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5168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B83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71740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252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56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9AF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999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C04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557503</w:t>
            </w:r>
          </w:p>
        </w:tc>
      </w:tr>
      <w:tr w:rsidR="00B249F2" w:rsidRPr="00B249F2" w14:paraId="5EDC084D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B8A6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EB3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ge 45-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37C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FAF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3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FE3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57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927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B1D6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096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7A5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67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F74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3</w:t>
            </w:r>
          </w:p>
        </w:tc>
      </w:tr>
      <w:tr w:rsidR="00B249F2" w:rsidRPr="00B249F2" w14:paraId="0D09E66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763F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1D29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8D3F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180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02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A83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695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765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867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8717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176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EE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005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8400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5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CA7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46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740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65608</w:t>
            </w:r>
          </w:p>
        </w:tc>
      </w:tr>
      <w:tr w:rsidR="00B249F2" w:rsidRPr="00B249F2" w14:paraId="4FAA5B34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A79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47CC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4D2D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3A1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3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DF0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714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2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97BA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7A7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AA6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2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3CF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7EE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49*</w:t>
            </w:r>
          </w:p>
        </w:tc>
      </w:tr>
      <w:tr w:rsidR="00B249F2" w:rsidRPr="00B249F2" w14:paraId="2D5CF24D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BA5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DD33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20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68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5965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4FD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4496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ACE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0858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931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600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11F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3112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933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286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68D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8112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71C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171895</w:t>
            </w:r>
          </w:p>
        </w:tc>
      </w:tr>
      <w:tr w:rsidR="00B249F2" w:rsidRPr="00B249F2" w14:paraId="7346C9D9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2EF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AB8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ge 55-6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CA3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02D1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4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E97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111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31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661E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8A2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7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D7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BBC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94F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72</w:t>
            </w:r>
          </w:p>
        </w:tc>
      </w:tr>
      <w:tr w:rsidR="00B249F2" w:rsidRPr="00B249F2" w14:paraId="1494F038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A840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8575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5BA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2F6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75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AEB9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759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E42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35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9B2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43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67E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311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7E3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46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3C2D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32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C28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49226</w:t>
            </w:r>
          </w:p>
        </w:tc>
      </w:tr>
      <w:tr w:rsidR="00B249F2" w:rsidRPr="00B249F2" w14:paraId="7E76B13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03DC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EE64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8D6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EB78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5.21E-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3B3B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267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1A4F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24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170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49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5BE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55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2D69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71E-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0E8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44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7F2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1785</w:t>
            </w:r>
          </w:p>
        </w:tc>
      </w:tr>
      <w:tr w:rsidR="00B249F2" w:rsidRPr="00B249F2" w14:paraId="3EB3EF7E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7D3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88DB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33B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9E11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573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D725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0327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7F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56156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F03B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52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F061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02944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8413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43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DE0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6137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4A6E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98874</w:t>
            </w:r>
          </w:p>
        </w:tc>
      </w:tr>
      <w:tr w:rsidR="00B249F2" w:rsidRPr="00B249F2" w14:paraId="5969C41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8D1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D714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ge 65 -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0295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68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0147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0E3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827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09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D0E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D91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4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9FB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D2C5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71</w:t>
            </w:r>
          </w:p>
        </w:tc>
      </w:tr>
      <w:tr w:rsidR="00B249F2" w:rsidRPr="00B249F2" w14:paraId="08A37A1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933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2C8E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1C9F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DB3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28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0196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64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B23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38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049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58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93B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208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0515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02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D395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48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9EE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3475</w:t>
            </w:r>
          </w:p>
        </w:tc>
      </w:tr>
      <w:tr w:rsidR="00B249F2" w:rsidRPr="00B249F2" w14:paraId="7542B39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E5F6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DBC1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6A75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6AD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7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60B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15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0E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4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868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4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972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2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9B6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3E9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31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E287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22*</w:t>
            </w:r>
          </w:p>
        </w:tc>
      </w:tr>
      <w:tr w:rsidR="00B249F2" w:rsidRPr="00B249F2" w14:paraId="085556B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C22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925F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6AF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E77D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5047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88BC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4456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865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23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B9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2484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F6D7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344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29C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0130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A6A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7726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4BA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410405</w:t>
            </w:r>
          </w:p>
        </w:tc>
      </w:tr>
      <w:tr w:rsidR="00B249F2" w:rsidRPr="00B249F2" w14:paraId="7B15490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56C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17D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Age 75 and old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833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315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3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DEA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8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674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39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876E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0B1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10C2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1B9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7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A31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98</w:t>
            </w:r>
          </w:p>
        </w:tc>
      </w:tr>
      <w:tr w:rsidR="00B249F2" w:rsidRPr="00B249F2" w14:paraId="2D2FB464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04B3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17E2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7E0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065E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3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3D0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384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691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29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5DFA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39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5E3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58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09F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823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4C7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0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E46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9827</w:t>
            </w:r>
          </w:p>
        </w:tc>
      </w:tr>
      <w:tr w:rsidR="00B249F2" w:rsidRPr="00B249F2" w14:paraId="1DFA8382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19C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8D2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46D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19ED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477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A96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559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7B3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1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663B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399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692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20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AD8C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2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364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165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C4D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45***</w:t>
            </w:r>
          </w:p>
        </w:tc>
      </w:tr>
      <w:tr w:rsidR="00B249F2" w:rsidRPr="00B249F2" w14:paraId="0C1549F7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D63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CBF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AB2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A4C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2745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17B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158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15F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55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090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204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B639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7975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9B90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2494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D365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972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967F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486531</w:t>
            </w:r>
          </w:p>
        </w:tc>
      </w:tr>
      <w:tr w:rsidR="00B249F2" w:rsidRPr="00B249F2" w14:paraId="4CD877F8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3522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Femal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3C90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257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9C0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48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231A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7E6A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9633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5C8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70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39D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A2A5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01***</w:t>
            </w:r>
          </w:p>
        </w:tc>
      </w:tr>
      <w:tr w:rsidR="00B249F2" w:rsidRPr="00B249F2" w14:paraId="17058C6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4FD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CB4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E4D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FC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393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FA3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160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9CD2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237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0B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944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FCD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31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CD3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72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C6E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936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D67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24814</w:t>
            </w:r>
          </w:p>
        </w:tc>
      </w:tr>
      <w:tr w:rsidR="00B249F2" w:rsidRPr="00B249F2" w14:paraId="1267459D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8CD3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C4B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4E68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DEC7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79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670D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215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DF5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693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25F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20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3076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906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69D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372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378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387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8C7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89***</w:t>
            </w:r>
          </w:p>
        </w:tc>
      </w:tr>
      <w:tr w:rsidR="00B249F2" w:rsidRPr="00B249F2" w14:paraId="4CAA978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65B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975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96F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5375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6023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8A66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83000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6D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3.1297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F82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9666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E4C2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60125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8B4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96601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CA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2862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A10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9.709579</w:t>
            </w:r>
          </w:p>
        </w:tc>
      </w:tr>
      <w:tr w:rsidR="00B249F2" w:rsidRPr="00B249F2" w14:paraId="79CA597E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F82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Urb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76E5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44C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BBCA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736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CA4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15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AF88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D96A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753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18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91C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743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166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42*</w:t>
            </w:r>
          </w:p>
        </w:tc>
      </w:tr>
      <w:tr w:rsidR="00B249F2" w:rsidRPr="00B249F2" w14:paraId="7667467A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8275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921A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95C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F7E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7143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932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73185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A61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8603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961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35538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799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1874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DBCF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72459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25C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5888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E246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433139</w:t>
            </w:r>
          </w:p>
        </w:tc>
      </w:tr>
      <w:tr w:rsidR="00B249F2" w:rsidRPr="00B249F2" w14:paraId="61032BEF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A5F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C11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A201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F30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48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5A0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4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A536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609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0A2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732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59C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26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061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377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7D6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82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8828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27***</w:t>
            </w:r>
          </w:p>
        </w:tc>
      </w:tr>
      <w:tr w:rsidR="00B249F2" w:rsidRPr="00B249F2" w14:paraId="7281F855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5BF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930E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D2A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ED6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0.752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A1E8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55.7354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C48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7490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E7F8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.21162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F7F9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1.6491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E8F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9.95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20B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6.6855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FB50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4.263924</w:t>
            </w:r>
          </w:p>
        </w:tc>
      </w:tr>
      <w:tr w:rsidR="00B249F2" w:rsidRPr="00B249F2" w14:paraId="6D3506F3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C6B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Marrie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713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Married/cohabit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AD04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5EFD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998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EB1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37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D9EF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56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8E3E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74F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4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928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9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0F5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95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908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29**</w:t>
            </w:r>
          </w:p>
        </w:tc>
      </w:tr>
      <w:tr w:rsidR="00B249F2" w:rsidRPr="00B249F2" w14:paraId="7B5BA08B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8C0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4DE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64A7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3B63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9327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2F11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49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FEC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053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A1D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150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CE8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98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21DC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049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A00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86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127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01351</w:t>
            </w:r>
          </w:p>
        </w:tc>
      </w:tr>
      <w:tr w:rsidR="00B249F2" w:rsidRPr="00B249F2" w14:paraId="72E739F3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E69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DE11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0F0D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5ED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652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40A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A7A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E83A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3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E1F9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15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E05D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53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24B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6D7F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74</w:t>
            </w:r>
          </w:p>
        </w:tc>
      </w:tr>
      <w:tr w:rsidR="00B249F2" w:rsidRPr="00B249F2" w14:paraId="040B6455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713B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C37C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E25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94F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4.4744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40A9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650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144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2.458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2B8D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1438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92AE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7.544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C45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8.008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20B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8.9099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F84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5.8377444</w:t>
            </w:r>
          </w:p>
        </w:tc>
      </w:tr>
      <w:tr w:rsidR="00B249F2" w:rsidRPr="00B249F2" w14:paraId="415AD59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CE9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77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Divorced/Separated/Widowe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925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154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23B4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9333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471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E9AB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2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97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89C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89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2A8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8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30D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549</w:t>
            </w:r>
          </w:p>
        </w:tc>
      </w:tr>
      <w:tr w:rsidR="00B249F2" w:rsidRPr="00B249F2" w14:paraId="4CB51004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E24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DBD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A779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A31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263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BA5A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257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E054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72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C5A7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319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740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1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CE5E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2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8C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340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6D9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46793</w:t>
            </w:r>
          </w:p>
        </w:tc>
      </w:tr>
      <w:tr w:rsidR="00B249F2" w:rsidRPr="00B249F2" w14:paraId="1396522A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41D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C86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E5D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303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1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26F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218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3E1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B18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69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0523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81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27C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1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CE2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773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3AA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741***</w:t>
            </w:r>
          </w:p>
        </w:tc>
      </w:tr>
      <w:tr w:rsidR="00B249F2" w:rsidRPr="00B249F2" w14:paraId="48AC1462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CBA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C0E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163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3F2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9901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6A39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8416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0C6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3927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A8B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5093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AE0C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5380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EE8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87612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4D91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4.5669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D63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48539</w:t>
            </w:r>
          </w:p>
        </w:tc>
      </w:tr>
      <w:tr w:rsidR="00B249F2" w:rsidRPr="00B249F2" w14:paraId="56C7ABEC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DEF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Employe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DB7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Unemploye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12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D64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5B4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79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E4AB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8C6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55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F6A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6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C5D2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01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A4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72C9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18*</w:t>
            </w:r>
          </w:p>
        </w:tc>
      </w:tr>
      <w:tr w:rsidR="00B249F2" w:rsidRPr="00B249F2" w14:paraId="7409F1A7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B66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3B6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F91E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CFD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584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F2AD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022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BCD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753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619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719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922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590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9DA2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4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204C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5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E1BB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70708</w:t>
            </w:r>
          </w:p>
        </w:tc>
      </w:tr>
      <w:tr w:rsidR="00B249F2" w:rsidRPr="00B249F2" w14:paraId="3078C6C3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87A1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D03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DF7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5FB1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360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AA0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825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8E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1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DB6D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672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D622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1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382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422C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.31E-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67BD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228</w:t>
            </w:r>
          </w:p>
        </w:tc>
      </w:tr>
      <w:tr w:rsidR="00B249F2" w:rsidRPr="00B249F2" w14:paraId="6020DCD3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DE56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93F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6FB4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253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4690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A46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.183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3C2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48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3412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2.0302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7CD6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934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0173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792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DC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13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5DCB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763774</w:t>
            </w:r>
          </w:p>
        </w:tc>
      </w:tr>
      <w:tr w:rsidR="00B249F2" w:rsidRPr="00B249F2" w14:paraId="5D2C2229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790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A40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Not in workfor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CFD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79B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4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6E8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3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78BE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F331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4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3A0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6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7F2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DD09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6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0D3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82</w:t>
            </w:r>
          </w:p>
        </w:tc>
      </w:tr>
      <w:tr w:rsidR="00B249F2" w:rsidRPr="00B249F2" w14:paraId="641573C6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7676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5C9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9170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4A7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479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414B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3622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BADF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4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7FE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334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D953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20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1FB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7330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7AD4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140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FA26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9592</w:t>
            </w:r>
          </w:p>
        </w:tc>
      </w:tr>
      <w:tr w:rsidR="00B249F2" w:rsidRPr="00B249F2" w14:paraId="6DB66DB7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5B8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39C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7C10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5B6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2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3113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8A83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725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577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E84A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1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60C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457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5EC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00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EB44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00261</w:t>
            </w:r>
          </w:p>
        </w:tc>
      </w:tr>
      <w:tr w:rsidR="00B249F2" w:rsidRPr="00B249F2" w14:paraId="4E906A4F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FD9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C6A4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669F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A40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4614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CFF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4898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395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8895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627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1.7428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1C26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7036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C919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24166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E87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35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BC9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7676</w:t>
            </w:r>
          </w:p>
        </w:tc>
      </w:tr>
      <w:tr w:rsidR="00B249F2" w:rsidRPr="00B249F2" w14:paraId="3BD3C2FE" w14:textId="77777777" w:rsidTr="00A51F78">
        <w:trPr>
          <w:trHeight w:val="288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2BCC" w14:textId="2081526E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 xml:space="preserve">Tobacco </w:t>
            </w:r>
            <w:r w:rsidR="00B56EB0">
              <w:rPr>
                <w:rFonts w:eastAsia="Times New Roman"/>
                <w:color w:val="000000"/>
                <w:lang w:eastAsia="en-ZA"/>
              </w:rPr>
              <w:t xml:space="preserve">Health </w:t>
            </w:r>
            <w:r w:rsidRPr="00B249F2">
              <w:rPr>
                <w:rFonts w:eastAsia="Times New Roman"/>
                <w:color w:val="000000"/>
                <w:lang w:eastAsia="en-ZA"/>
              </w:rPr>
              <w:t>Knowledge Misinform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BF57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E31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50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D61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45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5400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312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FB3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75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99D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230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1A8AB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84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809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23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2CE5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306***</w:t>
            </w:r>
          </w:p>
        </w:tc>
      </w:tr>
      <w:tr w:rsidR="00B249F2" w:rsidRPr="00B249F2" w14:paraId="06D2E0E0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C51D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C1DC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A35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66B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15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6F5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92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2AA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4117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396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934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858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833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2BFD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0613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8AD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166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0C62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-0.10678</w:t>
            </w:r>
          </w:p>
        </w:tc>
      </w:tr>
      <w:tr w:rsidR="00B249F2" w:rsidRPr="00B249F2" w14:paraId="4AC1B191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999C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6E445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FE27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C57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284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9805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297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CEF2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115*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A6E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741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B4F1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69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76C0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259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004A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0607*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F61F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0.0134***</w:t>
            </w:r>
          </w:p>
        </w:tc>
      </w:tr>
      <w:tr w:rsidR="00B249F2" w:rsidRPr="00B249F2" w14:paraId="3C9D229D" w14:textId="77777777" w:rsidTr="00A51F78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5EB43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F1CD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14F99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779F8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94928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F13AE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146935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2EC54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51.70993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11E9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2.23853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E888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1.2329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87396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1.36756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74BD0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3.585236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42A07" w14:textId="77777777" w:rsidR="00B249F2" w:rsidRPr="00B249F2" w:rsidRDefault="00B249F2" w:rsidP="00B249F2">
            <w:pPr>
              <w:rPr>
                <w:rFonts w:eastAsia="Times New Roman"/>
                <w:color w:val="000000"/>
                <w:lang w:eastAsia="en-ZA"/>
              </w:rPr>
            </w:pPr>
            <w:r w:rsidRPr="00B249F2">
              <w:rPr>
                <w:rFonts w:eastAsia="Times New Roman"/>
                <w:color w:val="000000"/>
                <w:lang w:eastAsia="en-ZA"/>
              </w:rPr>
              <w:t>4.4823705</w:t>
            </w:r>
          </w:p>
        </w:tc>
      </w:tr>
    </w:tbl>
    <w:p w14:paraId="10A94959" w14:textId="77777777" w:rsidR="00A51F78" w:rsidRPr="00017B4C" w:rsidRDefault="00A51F78" w:rsidP="00A51F78">
      <w:pPr>
        <w:rPr>
          <w:rFonts w:eastAsia="Times New Roman"/>
          <w:sz w:val="20"/>
          <w:szCs w:val="20"/>
          <w:lang w:val="en-GB"/>
        </w:rPr>
      </w:pPr>
      <w:r w:rsidRPr="00017B4C">
        <w:rPr>
          <w:rFonts w:eastAsia="Times New Roman"/>
          <w:sz w:val="20"/>
          <w:szCs w:val="20"/>
          <w:lang w:val="en-GB"/>
        </w:rPr>
        <w:t>Notes: 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10, 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5, *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1</w:t>
      </w:r>
      <w:r>
        <w:rPr>
          <w:rFonts w:eastAsia="Times New Roman"/>
          <w:sz w:val="20"/>
          <w:szCs w:val="20"/>
          <w:lang w:val="en-GB"/>
        </w:rPr>
        <w:t>; Reference categories include: Wealth quintile 1 (for wealth status); No formal education (for education); Age 15-24 (for Age category); Single/never (for marital status); Employed (for Employment).</w:t>
      </w:r>
    </w:p>
    <w:p w14:paraId="6D21C689" w14:textId="50E69196" w:rsidR="00B249F2" w:rsidRDefault="00B249F2" w:rsidP="00E13882">
      <w:pPr>
        <w:rPr>
          <w:i/>
          <w:iCs/>
          <w:sz w:val="24"/>
          <w:szCs w:val="24"/>
        </w:rPr>
      </w:pPr>
    </w:p>
    <w:sectPr w:rsidR="00B249F2" w:rsidSect="00B249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82"/>
    <w:rsid w:val="00097247"/>
    <w:rsid w:val="003A626A"/>
    <w:rsid w:val="00450F86"/>
    <w:rsid w:val="0047451D"/>
    <w:rsid w:val="004925C5"/>
    <w:rsid w:val="00617836"/>
    <w:rsid w:val="008265D8"/>
    <w:rsid w:val="00A51F78"/>
    <w:rsid w:val="00AE6502"/>
    <w:rsid w:val="00B249F2"/>
    <w:rsid w:val="00B26E97"/>
    <w:rsid w:val="00B56EB0"/>
    <w:rsid w:val="00BA0613"/>
    <w:rsid w:val="00D21C84"/>
    <w:rsid w:val="00E13882"/>
    <w:rsid w:val="00F0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7A17"/>
  <w15:chartTrackingRefBased/>
  <w15:docId w15:val="{1C4737CD-6A98-4EB1-A409-58EEC2F8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82"/>
    <w:pPr>
      <w:spacing w:after="0" w:line="240" w:lineRule="auto"/>
    </w:pPr>
    <w:rPr>
      <w:rFonts w:ascii="Garamond" w:hAnsi="Garamond" w:cs="Calibri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8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8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E13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3882"/>
  </w:style>
  <w:style w:type="paragraph" w:styleId="Revision">
    <w:name w:val="Revision"/>
    <w:hidden/>
    <w:uiPriority w:val="99"/>
    <w:semiHidden/>
    <w:rsid w:val="00B56EB0"/>
    <w:pPr>
      <w:spacing w:after="0" w:line="240" w:lineRule="auto"/>
    </w:pPr>
    <w:rPr>
      <w:rFonts w:ascii="Garamond" w:hAnsi="Garamond" w:cs="Calibri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167</Words>
  <Characters>665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ouw</dc:creator>
  <cp:keywords/>
  <dc:description/>
  <cp:lastModifiedBy>gunasrimuthu96@gmail.com</cp:lastModifiedBy>
  <cp:revision>7</cp:revision>
  <dcterms:created xsi:type="dcterms:W3CDTF">2022-02-03T09:44:00Z</dcterms:created>
  <dcterms:modified xsi:type="dcterms:W3CDTF">2022-11-13T08:50:00Z</dcterms:modified>
</cp:coreProperties>
</file>